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b/>
          <w:lang w:val="en-GB"/>
        </w:rPr>
        <w:t xml:space="preserve">Figure S5. </w:t>
      </w:r>
      <w:r>
        <w:rPr>
          <w:lang w:val="en-GB"/>
        </w:rPr>
        <w:t xml:space="preserve">Comparison of amino acid sequences among an unaffected and an HJEB-affected animal. Sequence labelled with 1 is from an unaffected lamb and sequences labelled 2 and 3 are from one HJEB-affected lamb. Sequence 2 demonstrates the transcript with correct and sequence 3 demonstrates the transcript with alternative splicing. Both variants (2 and 3) were present in every HJEB-affected lamb and both sequences lead to a premature stop codon and thus to a shortened, non-functional protein.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1- MPALWLSGCLCLSLLLPAARANSRTPVCDCNGKSRQCIFDQELHRLTGNGFRCLHCSD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2- MPALWLSGCLCLSLLLPAARANSRTPVCDCNGKSRQCIFDQELHRLTGNGFRCLHCSDN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 xml:space="preserve">3- MPALWLSGCLCLSLLLPAARANSRTPVCDCNGKSRQCIFDQELHRLTGNGFRCLHCSDNT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626262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GB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1- GGIHCERCREGFYRHRERDRCLPCNCNSKGSLSPRCDNTGRCSCKPGVTGDRCDRCLPG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2- GGIHCERCREGFYRHRERDRCLPCNCNSKGSLSPRCDNTGRCSCKPGVTGDRCDRCLPG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 xml:space="preserve">3- GGIHCERCREGFYRHRERDRCLPCNCNSKGSLSPRCDNTGRCSCKPGVTGDRCDRCLPGF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626262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GB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1- HTLTDAGCTQDRKLLDSKCDCDPAGIVGPCDTGRCVCKPAVTGERCDRCRPGYYHLDGR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>2- HTLTDAGCTQDRKLLDSKCDCDPAGIVGPCDTGRCVCKPAVTGERCDRCRPGYYHLDGR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 xml:space="preserve">3- HTLTDAGCTQDRKLLDSKCDCDPAGIVGPCDTGRCVCKPAVTGERCDRCRPGYYHLDGRN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626262"/>
          <w:sz w:val="20"/>
          <w:szCs w:val="20"/>
          <w:lang w:val="en-GB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GB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GB"/>
        </w:rPr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PEGCTQCFCYGHSASCQSSGDYSVHKILSTFHQDVDGWKAVQRNGFPAKLQWSQRHQDV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PEGCTQCFCYGHSASCQSSGDYSVHKILSTFHQDVDGWKAVQRNGFPAKLQWSQRHQDV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GB"/>
        </w:rPr>
        <w:t xml:space="preserve">3-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PEGCTQCFCYGHSASCQSSGDYSVHKILSTFHQDVDGWKAVQRNGFPAKLQWSQRHQDVF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SSARRSDPVYFVAPAKFLGNQQVSYGQSLSFDYRVDRGGRHPSAHDVILEGAGLQITAP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SSARRSDPVYFVAPAKFLGNQQVSYGQSLSFDYRVDRGGRHPSAHDVILEGAGLQITAP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3- SSARRSDPVYFVAPAKFLGNQQVSYGQSLSFDYRVDRGGRHPSAHDVILEGAGLQITAP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MPRDKTLPCGITKTYTFRLNEHPSSNWRPQLSYFEYRRLLRNLTALRIRATYGEYSTG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MPRDKTLPCGITKTYTFRLNEHPSSNWRPQLSYFEYRRLLRNLTALRIRATYGEYSTG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3- MPRDKTLPCGITKTYTFRLNEHPSSNWRPQLSYFEYRRLLRNLTALRIRATYGEYSTGY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DNVTLISARPISGTPAPWVEQCVCPVGYKGQFCQECASGYKRDSARLGPFGTCIPCNCQ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DNVTLISARPISGTPAPWVEQCVCPVGYKGQFCQECASGYKRDSARLGPFGTCIPCNCQ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3- DNVTLISARPISGTPAPWVEQCVCPVGYKGQFCQECASGYKRDSARLGPFGTCIPCNCQ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GGACDPDTGDCYSGDENPDIECADCPIGFYNDPHDPRSCKPCPCRNGFSCSVMPETEEV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GGACDPDTGDCYSGDENPDIECADCPIGFYNDPHDPRSCKPCPCRNGFSCSVMPETEEV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3- GGACDPDTGDCYSGDENPDIECADCPIGFYNDPHDPRSCKPCPCRNGFSCSVMPETEEV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CNNCPHGVTGARCELCADGYFGDPFGERGPVRPCQPCQCSNNVDPNAPGNCDRLTGRCL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CNNCPHGVTGARCELCADGYFGDPFGERGPVRPCQPCQCSNNVDPNAPGNCDRLTGRCLK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CNNCPHGVTGARCELCADGYFGDPFGERGPVRPCQPCQCSNNVDPNAPGNCDRLTGRCLK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CLYNTTGAHCDQCKAGYYGDPLAPNPADKCRACNCNPMGSGPVECRSDGSCVCKPGFD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CLYNTTGAHCDQCKAGYYGDPLAPNPADKCRACNCNPMGSGPVECRSDGSCVCKPGFD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3- CLYNTTGAHCDQCKAGYYGDPLAPNPADKCRACNCNPMGSGPVECRSDGSCVCKPGFDG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HCDHAALINCPACYNQVKTQMDQFMQQLESLETLLSKAQAGGGAVPDAELEGRMQQAEQ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HCDHAALINCPACYNQVKTQMDQFMQQLESLETLLSKAQAGGGAVPDAELEGRMQQAEQ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HCDHAALINCPACYNQVKTQMDQFMQQLESLETLLSKAQAGGGAVPDAELEGRMQQAEQA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LQDLLREAQISEGAIRSLNLQLAKARSQENSYRTRLDDLKMTVERLRTLGSQHQDRVQD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LQDLLREAQISEGAIRSLNLQLAKARSQENSYRTRLDDLKMTVERLRTLGSQHQDRVQD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LQDLLREAQISEGAIRSLNLQLAKARSQENSYRTRLDDLKMTVERLRTLGSQHQDRVQDT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RRLITQMRLSLEESEAALRNTNIPPSEHYTGPNGFKSLAQEATRLADSHVESANNMEQL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RRLITQMRLSLEESEAALRNTNIPPSEHYTGPNGFKSLAQEATRLADSHVESANNMEQLV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RRLITQMRLSLEESEAALRNTNIPPSEHYTGPNGFKSLAQEATRLADSHVESANNMEQLV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RETEDYSKQALTLARKAATEGGSSGSLRGSVVQELVGKLEKTKSLAQQLSREATQIDTE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RETEDYSKQALTLARKAATEGGSSGSLRGSVVQELVGKLEKTKSLAQQLSREATQIDTE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RETEDYSKQALTLARKAATEGGSSGSLRGSVVQELVGKLEKTKSLAQQLSREATQIDTEA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1- DTSYQHSLHLLSSATQLQGVSDQSFQVEAKKIRQKADSLSSLVTKRMDEFKRVQSSLGN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DTSYQHSLHLLSSATQLQGVSDQSFQVEAKKIRQKADSLSSLVTKRMDEFKRVQSSLGNW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3- DTSYQHSLHLLSSATQLQGVSDQSFQVEAKKIRQKADSLSSLVTKRMDEFKRVQSSLGNW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>********************************************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HTMLVorformatiert"/>
        <w:rPr/>
      </w:pPr>
      <w:r>
        <w:rPr>
          <w:color w:val="626262"/>
          <w:lang w:val="en-US"/>
        </w:rPr>
        <w:t>1- EEETQKLLQDGKNERQKSDQLLSRANLAKSRAQEALSMGNATFYEVENILKNLREFDLQV</w:t>
      </w:r>
    </w:p>
    <w:p>
      <w:pPr>
        <w:pStyle w:val="Normal"/>
        <w:rPr/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  <w:t>2- EEETQKLLQDGKNEREIRSAAFPCQPC*</w:t>
      </w:r>
    </w:p>
    <w:p>
      <w:pPr>
        <w:pStyle w:val="HTMLVorformatiert"/>
        <w:rPr/>
      </w:pPr>
      <w:r>
        <w:rPr>
          <w:color w:val="626262"/>
          <w:lang w:val="en-US"/>
        </w:rPr>
        <w:t>3- EEETQKLLQDGKNERGILCYSVPSADPY*</w:t>
      </w:r>
    </w:p>
    <w:p>
      <w:pPr>
        <w:pStyle w:val="Normal"/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626262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color w:val="626262"/>
          <w:sz w:val="20"/>
          <w:szCs w:val="20"/>
          <w:lang w:val="en-US"/>
        </w:rPr>
        <w:t xml:space="preserve">***************              </w:t>
      </w:r>
    </w:p>
    <w:p>
      <w:pPr>
        <w:pStyle w:val="Normal"/>
        <w:rPr>
          <w:rFonts w:ascii="Courier New" w:hAnsi="Courier New" w:cs="Courier New"/>
          <w:color w:val="626262"/>
          <w:sz w:val="20"/>
          <w:szCs w:val="20"/>
          <w:lang w:val="en-US"/>
        </w:rPr>
      </w:pPr>
      <w:r>
        <w:rPr>
          <w:rFonts w:cs="Courier New" w:ascii="Courier New" w:hAnsi="Courier New"/>
          <w:color w:val="626262"/>
          <w:sz w:val="20"/>
          <w:szCs w:val="20"/>
          <w:lang w:val="en-US"/>
        </w:rPr>
      </w:r>
    </w:p>
    <w:p>
      <w:pPr>
        <w:pStyle w:val="HTMLVorformatiert"/>
        <w:rPr/>
      </w:pPr>
      <w:r>
        <w:rPr>
          <w:color w:val="626262"/>
          <w:lang w:val="en-US"/>
        </w:rPr>
        <w:t>1- EDRKAEAEEAMKRLSYISQRVADASDKTRRAETALGGAATDAQRAKTAAGEALNIAGKIE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2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3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/>
      </w:pPr>
      <w:r>
        <w:rPr>
          <w:color w:val="626262"/>
          <w:lang w:val="en-US"/>
        </w:rPr>
        <w:t>1- QEIGSLNLEANVTADGALAMEKGLATLKSEMRKVEGELARKEREFDVDMDAVQTVIAEAQ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2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3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/>
      </w:pPr>
      <w:r>
        <w:rPr>
          <w:color w:val="626262"/>
          <w:lang w:val="en-US"/>
        </w:rPr>
        <w:t>1- RADSRAENAGVTIQDTLDTLDSILHLIDQPGSVDEEGLISLEQKLFRAKTQINSQLRPLM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2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3-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</w:r>
    </w:p>
    <w:p>
      <w:pPr>
        <w:pStyle w:val="HTMLVorformatiert"/>
        <w:rPr/>
      </w:pPr>
      <w:r>
        <w:rPr>
          <w:color w:val="626262"/>
          <w:lang w:val="en-US"/>
        </w:rPr>
        <w:t>1- SELEERVRWQWGHLRSLETSIDGILADVKNLETIRDSLPPGCYNTQALEQH*</w:t>
      </w:r>
    </w:p>
    <w:p>
      <w:pPr>
        <w:pStyle w:val="HTMLVorformatiert"/>
        <w:rPr>
          <w:color w:val="626262"/>
          <w:lang w:val="en-US"/>
        </w:rPr>
      </w:pPr>
      <w:r>
        <w:rPr>
          <w:color w:val="626262"/>
          <w:lang w:val="en-US"/>
        </w:rPr>
        <w:t>2-</w:t>
      </w:r>
    </w:p>
    <w:p>
      <w:pPr>
        <w:pStyle w:val="HTMLVorformatiert"/>
        <w:rPr>
          <w:lang w:val="en-US"/>
        </w:rPr>
      </w:pPr>
      <w:r>
        <w:rPr>
          <w:lang w:val="en-US"/>
        </w:rPr>
        <w:t>3-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PageNumber">
    <w:name w:val="Page Number"/>
    <w:basedOn w:val="AbsatzStandardschriftart"/>
    <w:rPr/>
  </w:style>
  <w:style w:type="character" w:styleId="Exonsexon1">
    <w:name w:val="exons_exon1"/>
    <w:basedOn w:val="AbsatzStandardschriftart"/>
    <w:qFormat/>
    <w:rPr>
      <w:rFonts w:ascii="Courier New" w:hAnsi="Courier New" w:cs="Courier New"/>
      <w:color w:val="000000"/>
      <w:sz w:val="24"/>
      <w:szCs w:val="24"/>
    </w:rPr>
  </w:style>
  <w:style w:type="character" w:styleId="Src1">
    <w:name w:val="src1"/>
    <w:basedOn w:val="AbsatzStandardschriftart"/>
    <w:qFormat/>
    <w:rPr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BlockZeilenabstand1">
    <w:name w:val="Standard + Block+Zeilenabstand 1"/>
    <w:basedOn w:val="Normal"/>
    <w:qFormat/>
    <w:pPr>
      <w:spacing w:lineRule="auto" w:line="360"/>
      <w:jc w:val="both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1100" w:hanging="0"/>
    </w:pPr>
    <w:rPr>
      <w:sz w:val="22"/>
      <w:szCs w:val="22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18:00Z</dcterms:created>
  <dc:creator>Institut für Tierzucht und Vererbungsforschung</dc:creator>
  <dc:description/>
  <cp:keywords/>
  <dc:language>en-US</dc:language>
  <cp:lastModifiedBy>Ottmar Distl</cp:lastModifiedBy>
  <cp:lastPrinted>2009-09-09T10:08:00Z</cp:lastPrinted>
  <dcterms:modified xsi:type="dcterms:W3CDTF">2011-04-14T08:17:00Z</dcterms:modified>
  <cp:revision>4</cp:revision>
  <dc:subject/>
  <dc:title>Identification of missense mutation within LAMC2 in congenital junctional epidermolysis bullosa (JEB) of German Black Headed Mutton sheep+</dc:title>
</cp:coreProperties>
</file>